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B80F0" w14:textId="77777777" w:rsidR="009E5384" w:rsidRPr="00483DDB" w:rsidRDefault="009E5384" w:rsidP="007A2990">
      <w:pPr>
        <w:rPr>
          <w:rStyle w:val="Strong"/>
          <w:rFonts w:ascii="Times New Roman" w:hAnsi="Times New Roman" w:cs="Times New Roman"/>
          <w:color w:val="000000"/>
        </w:rPr>
      </w:pPr>
      <w:bookmarkStart w:id="0" w:name="_GoBack"/>
      <w:bookmarkEnd w:id="0"/>
    </w:p>
    <w:p w14:paraId="4A59DB60" w14:textId="0EA04388" w:rsidR="007A2990" w:rsidRPr="00483DDB" w:rsidRDefault="009E5384" w:rsidP="007A2990">
      <w:pPr>
        <w:rPr>
          <w:rStyle w:val="Strong"/>
          <w:rFonts w:ascii="Times New Roman" w:hAnsi="Times New Roman" w:cs="Times New Roman"/>
          <w:color w:val="000000"/>
        </w:rPr>
      </w:pPr>
      <w:r w:rsidRPr="00483DDB">
        <w:rPr>
          <w:rStyle w:val="Strong"/>
          <w:rFonts w:ascii="Times New Roman" w:hAnsi="Times New Roman" w:cs="Times New Roman"/>
          <w:color w:val="000000"/>
        </w:rPr>
        <w:t>SUPPLEMENTARY TABLE S1</w:t>
      </w:r>
      <w:r w:rsidR="007A2990" w:rsidRPr="00483DDB">
        <w:rPr>
          <w:rStyle w:val="Strong"/>
          <w:rFonts w:ascii="Times New Roman" w:hAnsi="Times New Roman" w:cs="Times New Roman"/>
          <w:color w:val="000000"/>
        </w:rPr>
        <w:t>. Distribution of original and sleep-free PROM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754"/>
        <w:gridCol w:w="711"/>
        <w:gridCol w:w="938"/>
        <w:gridCol w:w="815"/>
      </w:tblGrid>
      <w:tr w:rsidR="007A2990" w:rsidRPr="007A2990" w14:paraId="52E7A804" w14:textId="77777777" w:rsidTr="002C04D0">
        <w:tc>
          <w:tcPr>
            <w:tcW w:w="0" w:type="auto"/>
            <w:hideMark/>
          </w:tcPr>
          <w:p w14:paraId="0FC68777" w14:textId="77777777" w:rsidR="007A2990" w:rsidRPr="007A2990" w:rsidRDefault="007A2990" w:rsidP="007A29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PROM</w:t>
            </w:r>
          </w:p>
        </w:tc>
        <w:tc>
          <w:tcPr>
            <w:tcW w:w="0" w:type="auto"/>
            <w:vAlign w:val="center"/>
            <w:hideMark/>
          </w:tcPr>
          <w:p w14:paraId="4E478FF6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2A6A9EE5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575E7874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5E3FDBFF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proofErr w:type="spellStart"/>
            <w:r w:rsidRPr="007A29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Range</w:t>
            </w:r>
            <w:proofErr w:type="spellEnd"/>
          </w:p>
        </w:tc>
      </w:tr>
      <w:tr w:rsidR="007A2990" w:rsidRPr="007A2990" w14:paraId="57A44CC4" w14:textId="77777777" w:rsidTr="002C04D0">
        <w:tc>
          <w:tcPr>
            <w:tcW w:w="0" w:type="auto"/>
            <w:hideMark/>
          </w:tcPr>
          <w:p w14:paraId="1C258E40" w14:textId="77777777" w:rsidR="007A2990" w:rsidRPr="007A2990" w:rsidRDefault="007A2990" w:rsidP="007A2990">
            <w:pP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NOSE-E</w:t>
            </w:r>
          </w:p>
        </w:tc>
        <w:tc>
          <w:tcPr>
            <w:tcW w:w="0" w:type="auto"/>
            <w:vAlign w:val="center"/>
            <w:hideMark/>
          </w:tcPr>
          <w:p w14:paraId="67CEFD32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1.34</w:t>
            </w:r>
          </w:p>
        </w:tc>
        <w:tc>
          <w:tcPr>
            <w:tcW w:w="0" w:type="auto"/>
            <w:vAlign w:val="center"/>
            <w:hideMark/>
          </w:tcPr>
          <w:p w14:paraId="0AD4601A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4.53</w:t>
            </w:r>
          </w:p>
        </w:tc>
        <w:tc>
          <w:tcPr>
            <w:tcW w:w="0" w:type="auto"/>
            <w:vAlign w:val="center"/>
            <w:hideMark/>
          </w:tcPr>
          <w:p w14:paraId="10777F5E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35DFC49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0–20</w:t>
            </w:r>
          </w:p>
        </w:tc>
      </w:tr>
      <w:tr w:rsidR="007A2990" w:rsidRPr="007A2990" w14:paraId="64762375" w14:textId="77777777" w:rsidTr="002C04D0">
        <w:tc>
          <w:tcPr>
            <w:tcW w:w="0" w:type="auto"/>
            <w:hideMark/>
          </w:tcPr>
          <w:p w14:paraId="5521E9A5" w14:textId="77777777" w:rsidR="007A2990" w:rsidRPr="007A2990" w:rsidRDefault="007A2990" w:rsidP="007A2990">
            <w:pP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SNOT-22</w:t>
            </w:r>
          </w:p>
        </w:tc>
        <w:tc>
          <w:tcPr>
            <w:tcW w:w="0" w:type="auto"/>
            <w:vAlign w:val="center"/>
            <w:hideMark/>
          </w:tcPr>
          <w:p w14:paraId="110D551B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45.18</w:t>
            </w:r>
          </w:p>
        </w:tc>
        <w:tc>
          <w:tcPr>
            <w:tcW w:w="0" w:type="auto"/>
            <w:vAlign w:val="center"/>
            <w:hideMark/>
          </w:tcPr>
          <w:p w14:paraId="4786B171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3.38</w:t>
            </w:r>
          </w:p>
        </w:tc>
        <w:tc>
          <w:tcPr>
            <w:tcW w:w="0" w:type="auto"/>
            <w:vAlign w:val="center"/>
            <w:hideMark/>
          </w:tcPr>
          <w:p w14:paraId="15522494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44.5</w:t>
            </w:r>
          </w:p>
        </w:tc>
        <w:tc>
          <w:tcPr>
            <w:tcW w:w="0" w:type="auto"/>
            <w:vAlign w:val="center"/>
            <w:hideMark/>
          </w:tcPr>
          <w:p w14:paraId="0B520428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–91</w:t>
            </w:r>
          </w:p>
        </w:tc>
      </w:tr>
      <w:tr w:rsidR="007A2990" w:rsidRPr="007A2990" w14:paraId="7886D930" w14:textId="77777777" w:rsidTr="002C04D0">
        <w:tc>
          <w:tcPr>
            <w:tcW w:w="0" w:type="auto"/>
            <w:hideMark/>
          </w:tcPr>
          <w:p w14:paraId="233B30CC" w14:textId="77777777" w:rsidR="007A2990" w:rsidRPr="007A2990" w:rsidRDefault="007A2990" w:rsidP="007A2990">
            <w:pP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CRS-PRO</w:t>
            </w:r>
          </w:p>
        </w:tc>
        <w:tc>
          <w:tcPr>
            <w:tcW w:w="0" w:type="auto"/>
            <w:vAlign w:val="center"/>
            <w:hideMark/>
          </w:tcPr>
          <w:p w14:paraId="30CBCE2A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0.60</w:t>
            </w:r>
          </w:p>
        </w:tc>
        <w:tc>
          <w:tcPr>
            <w:tcW w:w="0" w:type="auto"/>
            <w:vAlign w:val="center"/>
            <w:hideMark/>
          </w:tcPr>
          <w:p w14:paraId="15B0E2C0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0.22</w:t>
            </w:r>
          </w:p>
        </w:tc>
        <w:tc>
          <w:tcPr>
            <w:tcW w:w="0" w:type="auto"/>
            <w:vAlign w:val="center"/>
            <w:hideMark/>
          </w:tcPr>
          <w:p w14:paraId="3DF789C9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C6DBA09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–48</w:t>
            </w:r>
          </w:p>
        </w:tc>
      </w:tr>
      <w:tr w:rsidR="007A2990" w:rsidRPr="007A2990" w14:paraId="0FA9E01E" w14:textId="77777777" w:rsidTr="002C04D0">
        <w:tc>
          <w:tcPr>
            <w:tcW w:w="0" w:type="auto"/>
            <w:hideMark/>
          </w:tcPr>
          <w:p w14:paraId="6846F22F" w14:textId="77777777" w:rsidR="007A2990" w:rsidRPr="007A2990" w:rsidRDefault="007A2990" w:rsidP="007A2990">
            <w:pP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NOSE-</w:t>
            </w:r>
            <w:proofErr w:type="spellStart"/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E_s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C5D6B6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9.08</w:t>
            </w:r>
          </w:p>
        </w:tc>
        <w:tc>
          <w:tcPr>
            <w:tcW w:w="0" w:type="auto"/>
            <w:vAlign w:val="center"/>
            <w:hideMark/>
          </w:tcPr>
          <w:p w14:paraId="34CAAB3B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.58</w:t>
            </w:r>
          </w:p>
        </w:tc>
        <w:tc>
          <w:tcPr>
            <w:tcW w:w="0" w:type="auto"/>
            <w:vAlign w:val="center"/>
            <w:hideMark/>
          </w:tcPr>
          <w:p w14:paraId="5E17C93A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18FAB42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0–16</w:t>
            </w:r>
          </w:p>
        </w:tc>
      </w:tr>
      <w:tr w:rsidR="007A2990" w:rsidRPr="007A2990" w14:paraId="616A6BE3" w14:textId="77777777" w:rsidTr="002C04D0">
        <w:tc>
          <w:tcPr>
            <w:tcW w:w="0" w:type="auto"/>
            <w:hideMark/>
          </w:tcPr>
          <w:p w14:paraId="030789E9" w14:textId="77777777" w:rsidR="007A2990" w:rsidRPr="007A2990" w:rsidRDefault="007A2990" w:rsidP="007A2990">
            <w:pP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SNOT-22_sf</w:t>
            </w:r>
          </w:p>
        </w:tc>
        <w:tc>
          <w:tcPr>
            <w:tcW w:w="0" w:type="auto"/>
            <w:vAlign w:val="center"/>
            <w:hideMark/>
          </w:tcPr>
          <w:p w14:paraId="53426D29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7.06</w:t>
            </w:r>
          </w:p>
        </w:tc>
        <w:tc>
          <w:tcPr>
            <w:tcW w:w="0" w:type="auto"/>
            <w:vAlign w:val="center"/>
            <w:hideMark/>
          </w:tcPr>
          <w:p w14:paraId="36629C9B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8.85</w:t>
            </w:r>
          </w:p>
        </w:tc>
        <w:tc>
          <w:tcPr>
            <w:tcW w:w="0" w:type="auto"/>
            <w:vAlign w:val="center"/>
            <w:hideMark/>
          </w:tcPr>
          <w:p w14:paraId="001EC792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37DAD6AD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–72</w:t>
            </w:r>
          </w:p>
        </w:tc>
      </w:tr>
      <w:tr w:rsidR="007A2990" w:rsidRPr="007A2990" w14:paraId="1356CF5A" w14:textId="77777777" w:rsidTr="002C04D0">
        <w:tc>
          <w:tcPr>
            <w:tcW w:w="0" w:type="auto"/>
            <w:hideMark/>
          </w:tcPr>
          <w:p w14:paraId="4AB9BECD" w14:textId="77777777" w:rsidR="007A2990" w:rsidRPr="007A2990" w:rsidRDefault="007A2990" w:rsidP="007A2990">
            <w:pP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CRS-</w:t>
            </w:r>
            <w:proofErr w:type="spellStart"/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PRO_s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D9A86C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7.14</w:t>
            </w:r>
          </w:p>
        </w:tc>
        <w:tc>
          <w:tcPr>
            <w:tcW w:w="0" w:type="auto"/>
            <w:vAlign w:val="center"/>
            <w:hideMark/>
          </w:tcPr>
          <w:p w14:paraId="031F0AEF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8.36</w:t>
            </w:r>
          </w:p>
        </w:tc>
        <w:tc>
          <w:tcPr>
            <w:tcW w:w="0" w:type="auto"/>
            <w:vAlign w:val="center"/>
            <w:hideMark/>
          </w:tcPr>
          <w:p w14:paraId="58F3222D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27310C4" w14:textId="77777777" w:rsidR="007A2990" w:rsidRPr="007A2990" w:rsidRDefault="007A2990" w:rsidP="002C0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7A2990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–40</w:t>
            </w:r>
          </w:p>
        </w:tc>
      </w:tr>
    </w:tbl>
    <w:p w14:paraId="26EAC4EE" w14:textId="77777777" w:rsidR="007A2990" w:rsidRPr="00483DDB" w:rsidRDefault="007A2990" w:rsidP="007A2990">
      <w:pPr>
        <w:rPr>
          <w:rStyle w:val="Strong"/>
          <w:rFonts w:ascii="Times New Roman" w:hAnsi="Times New Roman" w:cs="Times New Roman"/>
          <w:color w:val="000000"/>
        </w:rPr>
      </w:pPr>
    </w:p>
    <w:p w14:paraId="4383EB06" w14:textId="77777777" w:rsidR="007A2990" w:rsidRPr="00483DDB" w:rsidRDefault="007A2990" w:rsidP="007A2990">
      <w:pPr>
        <w:rPr>
          <w:rFonts w:ascii="Times New Roman" w:hAnsi="Times New Roman" w:cs="Times New Roman"/>
          <w:lang w:val="en-GB"/>
        </w:rPr>
      </w:pPr>
    </w:p>
    <w:sectPr w:rsidR="007A2990" w:rsidRPr="00483DDB" w:rsidSect="002C04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0BA85F" w14:textId="77777777" w:rsidR="00BD3DB8" w:rsidRDefault="00BD3DB8" w:rsidP="00BD52C4">
      <w:pPr>
        <w:spacing w:after="0" w:line="240" w:lineRule="auto"/>
      </w:pPr>
      <w:r>
        <w:separator/>
      </w:r>
    </w:p>
  </w:endnote>
  <w:endnote w:type="continuationSeparator" w:id="0">
    <w:p w14:paraId="2169F41C" w14:textId="77777777" w:rsidR="00BD3DB8" w:rsidRDefault="00BD3DB8" w:rsidP="00BD5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A2DCBE" w14:textId="77777777" w:rsidR="00BD3DB8" w:rsidRDefault="00BD3DB8" w:rsidP="00BD52C4">
      <w:pPr>
        <w:spacing w:after="0" w:line="240" w:lineRule="auto"/>
      </w:pPr>
      <w:r>
        <w:separator/>
      </w:r>
    </w:p>
  </w:footnote>
  <w:footnote w:type="continuationSeparator" w:id="0">
    <w:p w14:paraId="2658D48A" w14:textId="77777777" w:rsidR="00BD3DB8" w:rsidRDefault="00BD3DB8" w:rsidP="00BD52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43C768A1"/>
    <w:multiLevelType w:val="hybridMultilevel"/>
    <w:tmpl w:val="57DAC82A"/>
    <w:lvl w:ilvl="0" w:tplc="27D808BC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7E6C47"/>
    <w:multiLevelType w:val="multilevel"/>
    <w:tmpl w:val="64465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5FC4E25"/>
    <w:multiLevelType w:val="hybridMultilevel"/>
    <w:tmpl w:val="4086CD4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F623E8"/>
    <w:multiLevelType w:val="multilevel"/>
    <w:tmpl w:val="65947F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5F46862"/>
    <w:multiLevelType w:val="hybridMultilevel"/>
    <w:tmpl w:val="9CC6D50A"/>
    <w:lvl w:ilvl="0" w:tplc="BAD4D9F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0"/>
  </w:num>
  <w:num w:numId="11">
    <w:abstractNumId w:val="12"/>
  </w:num>
  <w:num w:numId="12">
    <w:abstractNumId w:val="9"/>
  </w:num>
  <w:num w:numId="13">
    <w:abstractNumId w:val="1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7"/>
  </w:docVars>
  <w:rsids>
    <w:rsidRoot w:val="00B47730"/>
    <w:rsid w:val="00034616"/>
    <w:rsid w:val="000433CE"/>
    <w:rsid w:val="0006063C"/>
    <w:rsid w:val="000A04A3"/>
    <w:rsid w:val="000B129E"/>
    <w:rsid w:val="0015074B"/>
    <w:rsid w:val="001531A5"/>
    <w:rsid w:val="00156F8F"/>
    <w:rsid w:val="0016338E"/>
    <w:rsid w:val="00165DC4"/>
    <w:rsid w:val="00170F3C"/>
    <w:rsid w:val="00177394"/>
    <w:rsid w:val="00192079"/>
    <w:rsid w:val="00195E6B"/>
    <w:rsid w:val="001A5E5D"/>
    <w:rsid w:val="001B55F7"/>
    <w:rsid w:val="00272FEC"/>
    <w:rsid w:val="0029639D"/>
    <w:rsid w:val="002B5745"/>
    <w:rsid w:val="002C04D0"/>
    <w:rsid w:val="002E2D85"/>
    <w:rsid w:val="00326F90"/>
    <w:rsid w:val="0037054E"/>
    <w:rsid w:val="00373780"/>
    <w:rsid w:val="0039052C"/>
    <w:rsid w:val="00466D25"/>
    <w:rsid w:val="00483DDB"/>
    <w:rsid w:val="004D6BB8"/>
    <w:rsid w:val="00536394"/>
    <w:rsid w:val="005717A3"/>
    <w:rsid w:val="00586F5C"/>
    <w:rsid w:val="00587FE4"/>
    <w:rsid w:val="005A514D"/>
    <w:rsid w:val="006555D5"/>
    <w:rsid w:val="00690655"/>
    <w:rsid w:val="006C1D41"/>
    <w:rsid w:val="00721875"/>
    <w:rsid w:val="007239B7"/>
    <w:rsid w:val="0072745C"/>
    <w:rsid w:val="007370E2"/>
    <w:rsid w:val="00746406"/>
    <w:rsid w:val="00797385"/>
    <w:rsid w:val="007A2990"/>
    <w:rsid w:val="007B1E7A"/>
    <w:rsid w:val="00816E71"/>
    <w:rsid w:val="00863921"/>
    <w:rsid w:val="00884738"/>
    <w:rsid w:val="008968BD"/>
    <w:rsid w:val="008F0226"/>
    <w:rsid w:val="00910D72"/>
    <w:rsid w:val="00911C27"/>
    <w:rsid w:val="0092313B"/>
    <w:rsid w:val="0093519F"/>
    <w:rsid w:val="009A14D4"/>
    <w:rsid w:val="009E5384"/>
    <w:rsid w:val="00A01F1D"/>
    <w:rsid w:val="00A172CC"/>
    <w:rsid w:val="00A33694"/>
    <w:rsid w:val="00A41752"/>
    <w:rsid w:val="00A6471C"/>
    <w:rsid w:val="00A825FC"/>
    <w:rsid w:val="00AA1D8D"/>
    <w:rsid w:val="00B47730"/>
    <w:rsid w:val="00B62184"/>
    <w:rsid w:val="00B65639"/>
    <w:rsid w:val="00BB17DF"/>
    <w:rsid w:val="00BC0893"/>
    <w:rsid w:val="00BC2F0F"/>
    <w:rsid w:val="00BD3DB8"/>
    <w:rsid w:val="00BD52C4"/>
    <w:rsid w:val="00BD5E4E"/>
    <w:rsid w:val="00BF713D"/>
    <w:rsid w:val="00C25558"/>
    <w:rsid w:val="00CB0664"/>
    <w:rsid w:val="00DB0554"/>
    <w:rsid w:val="00DB0CD0"/>
    <w:rsid w:val="00DD4CAC"/>
    <w:rsid w:val="00DF5163"/>
    <w:rsid w:val="00E11BCF"/>
    <w:rsid w:val="00E30A2C"/>
    <w:rsid w:val="00E63C45"/>
    <w:rsid w:val="00E70F4C"/>
    <w:rsid w:val="00E75C9E"/>
    <w:rsid w:val="00E86F7F"/>
    <w:rsid w:val="00ED6388"/>
    <w:rsid w:val="00F07C3B"/>
    <w:rsid w:val="00F36BEE"/>
    <w:rsid w:val="00F539B6"/>
    <w:rsid w:val="00F763B6"/>
    <w:rsid w:val="00FC693F"/>
    <w:rsid w:val="00FD5C55"/>
    <w:rsid w:val="00FE0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6688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8F0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customStyle="1" w:styleId="apple-converted-space">
    <w:name w:val="apple-converted-space"/>
    <w:basedOn w:val="DefaultParagraphFont"/>
    <w:rsid w:val="008F0226"/>
  </w:style>
  <w:style w:type="character" w:customStyle="1" w:styleId="selection-highlight">
    <w:name w:val="selection-highlight"/>
    <w:basedOn w:val="DefaultParagraphFont"/>
    <w:rsid w:val="008F0226"/>
  </w:style>
  <w:style w:type="character" w:styleId="LineNumber">
    <w:name w:val="line number"/>
    <w:basedOn w:val="DefaultParagraphFont"/>
    <w:uiPriority w:val="99"/>
    <w:semiHidden/>
    <w:unhideWhenUsed/>
    <w:rsid w:val="00BC2F0F"/>
  </w:style>
  <w:style w:type="paragraph" w:styleId="Bibliography">
    <w:name w:val="Bibliography"/>
    <w:basedOn w:val="Normal"/>
    <w:next w:val="Normal"/>
    <w:uiPriority w:val="37"/>
    <w:unhideWhenUsed/>
    <w:rsid w:val="00B65639"/>
    <w:pPr>
      <w:tabs>
        <w:tab w:val="left" w:pos="500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8F0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customStyle="1" w:styleId="apple-converted-space">
    <w:name w:val="apple-converted-space"/>
    <w:basedOn w:val="DefaultParagraphFont"/>
    <w:rsid w:val="008F0226"/>
  </w:style>
  <w:style w:type="character" w:customStyle="1" w:styleId="selection-highlight">
    <w:name w:val="selection-highlight"/>
    <w:basedOn w:val="DefaultParagraphFont"/>
    <w:rsid w:val="008F0226"/>
  </w:style>
  <w:style w:type="character" w:styleId="LineNumber">
    <w:name w:val="line number"/>
    <w:basedOn w:val="DefaultParagraphFont"/>
    <w:uiPriority w:val="99"/>
    <w:semiHidden/>
    <w:unhideWhenUsed/>
    <w:rsid w:val="00BC2F0F"/>
  </w:style>
  <w:style w:type="paragraph" w:styleId="Bibliography">
    <w:name w:val="Bibliography"/>
    <w:basedOn w:val="Normal"/>
    <w:next w:val="Normal"/>
    <w:uiPriority w:val="37"/>
    <w:unhideWhenUsed/>
    <w:rsid w:val="00B65639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DD44F1-8FAE-4521-98CE-B521B5C76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45</Characters>
  <Application>Microsoft Office Word</Application>
  <DocSecurity>0</DocSecurity>
  <Lines>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E740549</cp:lastModifiedBy>
  <cp:revision>2</cp:revision>
  <dcterms:created xsi:type="dcterms:W3CDTF">2026-01-06T00:46:00Z</dcterms:created>
  <dcterms:modified xsi:type="dcterms:W3CDTF">2026-01-06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IOU2MqR6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